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CF0" w:rsidRPr="00786737" w:rsidRDefault="00D55CF0">
      <w:pPr>
        <w:rPr>
          <w:b/>
        </w:rPr>
      </w:pPr>
      <w:r w:rsidRPr="00786737">
        <w:rPr>
          <w:b/>
        </w:rPr>
        <w:t xml:space="preserve">Table </w:t>
      </w:r>
      <w:r w:rsidR="00786737" w:rsidRPr="00786737">
        <w:rPr>
          <w:b/>
        </w:rPr>
        <w:t>S</w:t>
      </w:r>
      <w:r w:rsidRPr="00786737">
        <w:rPr>
          <w:b/>
        </w:rPr>
        <w:t>1. Mutation frequency analysis of NS7 mutant virus populations</w:t>
      </w:r>
    </w:p>
    <w:tbl>
      <w:tblPr>
        <w:tblStyle w:val="LightShading"/>
        <w:tblpPr w:leftFromText="180" w:rightFromText="180" w:vertAnchor="page" w:horzAnchor="margin" w:tblpY="2305"/>
        <w:tblW w:w="0" w:type="auto"/>
        <w:tblLook w:val="04A0" w:firstRow="1" w:lastRow="0" w:firstColumn="1" w:lastColumn="0" w:noHBand="0" w:noVBand="1"/>
      </w:tblPr>
      <w:tblGrid>
        <w:gridCol w:w="1285"/>
        <w:gridCol w:w="1478"/>
        <w:gridCol w:w="1402"/>
        <w:gridCol w:w="1513"/>
        <w:gridCol w:w="472"/>
        <w:gridCol w:w="505"/>
        <w:gridCol w:w="834"/>
        <w:gridCol w:w="1406"/>
        <w:gridCol w:w="959"/>
      </w:tblGrid>
      <w:tr w:rsidR="00786737" w:rsidRPr="00786737" w:rsidTr="00F35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55CF0" w:rsidRPr="00786737" w:rsidRDefault="00D55CF0" w:rsidP="00786737">
            <w:pPr>
              <w:jc w:val="right"/>
            </w:pPr>
            <w:r w:rsidRPr="00786737">
              <w:t>Mutant virus passage 8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6737">
              <w:t xml:space="preserve">Number of </w:t>
            </w:r>
            <w:proofErr w:type="spellStart"/>
            <w:r w:rsidRPr="00786737">
              <w:t>mutations</w:t>
            </w:r>
            <w:r w:rsidRPr="0078673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6737">
              <w:t>Total nucleotides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6737">
              <w:t xml:space="preserve">Number of clones </w:t>
            </w:r>
            <w:proofErr w:type="spellStart"/>
            <w:r w:rsidRPr="00786737">
              <w:t>analysed</w:t>
            </w:r>
            <w:r w:rsidRPr="0078673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86737">
              <w:t>Ts</w:t>
            </w:r>
            <w:r w:rsidRPr="0078673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86737">
              <w:t>Tv</w:t>
            </w:r>
            <w:r w:rsidRPr="00786737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86737">
              <w:t>Indels</w:t>
            </w:r>
            <w:r w:rsidRPr="00786737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6737">
              <w:t xml:space="preserve">Mutation </w:t>
            </w:r>
            <w:proofErr w:type="spellStart"/>
            <w:r w:rsidRPr="00786737">
              <w:t>frequency</w:t>
            </w:r>
            <w:r w:rsidRPr="00786737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6737">
              <w:t>Relative</w:t>
            </w:r>
          </w:p>
          <w:p w:rsidR="00D55CF0" w:rsidRPr="00786737" w:rsidRDefault="00D55CF0" w:rsidP="007867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86737">
              <w:t>fidelity</w:t>
            </w:r>
            <w:r w:rsidRPr="00786737">
              <w:rPr>
                <w:vertAlign w:val="superscript"/>
              </w:rPr>
              <w:t>g</w:t>
            </w:r>
            <w:proofErr w:type="spellEnd"/>
          </w:p>
        </w:tc>
      </w:tr>
      <w:tr w:rsidR="00786737" w:rsidRPr="00786737" w:rsidTr="00F35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55CF0" w:rsidRPr="00786737" w:rsidRDefault="00D55CF0" w:rsidP="00786737">
            <w:pPr>
              <w:jc w:val="right"/>
            </w:pPr>
            <w:r w:rsidRPr="00786737">
              <w:t>WT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737">
              <w:t>34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737">
              <w:t>127,870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737">
              <w:t>60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737">
              <w:t>26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737">
              <w:t>7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737">
              <w:t>1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737">
              <w:t>2.7 x 10</w:t>
            </w:r>
            <w:r w:rsidRPr="00786737">
              <w:rPr>
                <w:vertAlign w:val="superscript"/>
              </w:rPr>
              <w:t>-4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737">
              <w:t>1</w:t>
            </w:r>
          </w:p>
        </w:tc>
      </w:tr>
      <w:tr w:rsidR="00786737" w:rsidRPr="00786737" w:rsidTr="00F35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55CF0" w:rsidRPr="00786737" w:rsidRDefault="00D55CF0" w:rsidP="00786737">
            <w:pPr>
              <w:jc w:val="right"/>
            </w:pPr>
            <w:r w:rsidRPr="00786737">
              <w:t>S313T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737">
              <w:t>23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737">
              <w:t>71,844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737">
              <w:t>34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737">
              <w:t>20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737">
              <w:t>2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737">
              <w:t>1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737">
              <w:t>3.2 x 10</w:t>
            </w:r>
            <w:r w:rsidRPr="00786737">
              <w:rPr>
                <w:vertAlign w:val="superscript"/>
              </w:rPr>
              <w:t>-4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737">
              <w:t>0.8</w:t>
            </w:r>
          </w:p>
        </w:tc>
      </w:tr>
      <w:tr w:rsidR="00786737" w:rsidRPr="00786737" w:rsidTr="00F35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55CF0" w:rsidRPr="00786737" w:rsidRDefault="00D55CF0" w:rsidP="00786737">
            <w:pPr>
              <w:jc w:val="right"/>
            </w:pPr>
            <w:r w:rsidRPr="00786737">
              <w:t>I391L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737">
              <w:t>10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737">
              <w:t>117,540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737">
              <w:t>54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737">
              <w:t>10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737">
              <w:t>---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737">
              <w:t>---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737">
              <w:t>0.9 x 10</w:t>
            </w:r>
            <w:r w:rsidRPr="00786737">
              <w:rPr>
                <w:vertAlign w:val="superscript"/>
              </w:rPr>
              <w:t>-4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737">
              <w:t>3.0</w:t>
            </w:r>
          </w:p>
        </w:tc>
      </w:tr>
      <w:tr w:rsidR="00786737" w:rsidRPr="00786737" w:rsidTr="00F35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55CF0" w:rsidRPr="00786737" w:rsidRDefault="00D55CF0" w:rsidP="00786737">
            <w:pPr>
              <w:jc w:val="right"/>
            </w:pPr>
            <w:r w:rsidRPr="00786737">
              <w:t>I391V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737">
              <w:t>20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737">
              <w:t>72,242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737">
              <w:t>34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737">
              <w:t>19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737">
              <w:t>1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737">
              <w:t>---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737">
              <w:t>2.8 x 10</w:t>
            </w:r>
            <w:r w:rsidRPr="00786737">
              <w:rPr>
                <w:vertAlign w:val="superscript"/>
              </w:rPr>
              <w:t>-4</w:t>
            </w:r>
          </w:p>
        </w:tc>
        <w:tc>
          <w:tcPr>
            <w:tcW w:w="0" w:type="auto"/>
          </w:tcPr>
          <w:p w:rsidR="00D55CF0" w:rsidRPr="00786737" w:rsidRDefault="00D55CF0" w:rsidP="007867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737">
              <w:t>0.9</w:t>
            </w:r>
          </w:p>
        </w:tc>
      </w:tr>
    </w:tbl>
    <w:p w:rsidR="00D55CF0" w:rsidRPr="00786737" w:rsidRDefault="00D55CF0" w:rsidP="00786737">
      <w:pPr>
        <w:jc w:val="both"/>
      </w:pPr>
    </w:p>
    <w:p w:rsidR="00D55CF0" w:rsidRPr="00786737" w:rsidRDefault="00D55CF0" w:rsidP="00786737">
      <w:pPr>
        <w:spacing w:after="0"/>
        <w:jc w:val="both"/>
      </w:pPr>
      <w:r w:rsidRPr="00786737">
        <w:t xml:space="preserve">Mutation frequencies are calculated </w:t>
      </w:r>
      <w:r w:rsidR="003E7119" w:rsidRPr="00786737">
        <w:t xml:space="preserve">by </w:t>
      </w:r>
      <w:r w:rsidRPr="00786737">
        <w:t>analys</w:t>
      </w:r>
      <w:r w:rsidR="003E7119" w:rsidRPr="00786737">
        <w:t xml:space="preserve">ing </w:t>
      </w:r>
      <w:r w:rsidRPr="00786737">
        <w:t xml:space="preserve">individual clones </w:t>
      </w:r>
      <w:r w:rsidR="003E7119" w:rsidRPr="00786737">
        <w:t xml:space="preserve">sequences </w:t>
      </w:r>
      <w:r w:rsidRPr="00786737">
        <w:t xml:space="preserve">isolated </w:t>
      </w:r>
      <w:r w:rsidR="003E7119" w:rsidRPr="00786737">
        <w:t>from MNV-3 populations after</w:t>
      </w:r>
      <w:r w:rsidRPr="00786737">
        <w:t xml:space="preserve"> molecular cloning</w:t>
      </w:r>
      <w:r w:rsidR="003E7119" w:rsidRPr="00786737">
        <w:t xml:space="preserve"> of PCR amplification products. </w:t>
      </w:r>
      <w:r w:rsidRPr="00786737">
        <w:t xml:space="preserve"> </w:t>
      </w:r>
      <w:r w:rsidR="003E7119" w:rsidRPr="00786737">
        <w:t>Different NS7 polymerase mutants were analysed: wild type (WT), I391L, I391V and S313T</w:t>
      </w:r>
      <w:r w:rsidRPr="00786737">
        <w:t>.</w:t>
      </w:r>
      <w:r w:rsidR="003E7119" w:rsidRPr="00786737">
        <w:t xml:space="preserve"> Mutation frequencies in I391L populations were 3-fold lower than in WT populations.</w:t>
      </w:r>
    </w:p>
    <w:p w:rsidR="003E7119" w:rsidRPr="00786737" w:rsidRDefault="003E7119" w:rsidP="00786737">
      <w:pPr>
        <w:spacing w:after="0"/>
        <w:jc w:val="both"/>
      </w:pPr>
      <w:proofErr w:type="gramStart"/>
      <w:r w:rsidRPr="00786737">
        <w:rPr>
          <w:vertAlign w:val="superscript"/>
        </w:rPr>
        <w:t>a</w:t>
      </w:r>
      <w:proofErr w:type="gramEnd"/>
      <w:r w:rsidRPr="00786737">
        <w:t xml:space="preserve"> Number of mutations found during the analysis of individual clones isolated from NS7 mutant viral </w:t>
      </w:r>
      <w:proofErr w:type="spellStart"/>
      <w:r w:rsidRPr="00786737">
        <w:t>quasispecies</w:t>
      </w:r>
      <w:proofErr w:type="spellEnd"/>
      <w:r w:rsidRPr="00786737">
        <w:t xml:space="preserve"> </w:t>
      </w:r>
      <w:r w:rsidR="00786737" w:rsidRPr="00786737">
        <w:t>after 8 passages in cell culture</w:t>
      </w:r>
      <w:r w:rsidRPr="00786737">
        <w:t xml:space="preserve">. Repeated mutations are only </w:t>
      </w:r>
      <w:r w:rsidR="00786737" w:rsidRPr="00786737">
        <w:t>considered</w:t>
      </w:r>
      <w:r w:rsidRPr="00786737">
        <w:t xml:space="preserve"> once for the analysis as previously described in </w:t>
      </w:r>
      <w:proofErr w:type="spellStart"/>
      <w:r w:rsidRPr="00786737">
        <w:t>Gnadig</w:t>
      </w:r>
      <w:proofErr w:type="spellEnd"/>
      <w:r w:rsidRPr="00786737">
        <w:t xml:space="preserve"> et al PNAS 2012; 109:E2294.</w:t>
      </w:r>
    </w:p>
    <w:p w:rsidR="00D55CF0" w:rsidRPr="00786737" w:rsidRDefault="003E7119" w:rsidP="00786737">
      <w:pPr>
        <w:spacing w:after="0"/>
        <w:jc w:val="both"/>
      </w:pPr>
      <w:proofErr w:type="gramStart"/>
      <w:r w:rsidRPr="00786737">
        <w:rPr>
          <w:vertAlign w:val="superscript"/>
        </w:rPr>
        <w:t>b</w:t>
      </w:r>
      <w:proofErr w:type="gramEnd"/>
      <w:r w:rsidRPr="00786737">
        <w:t xml:space="preserve"> Total number of nucleotides analysed for each mutant virus population</w:t>
      </w:r>
    </w:p>
    <w:p w:rsidR="00786737" w:rsidRPr="00786737" w:rsidRDefault="00786737" w:rsidP="00786737">
      <w:pPr>
        <w:spacing w:after="0"/>
        <w:jc w:val="both"/>
      </w:pPr>
      <w:proofErr w:type="gramStart"/>
      <w:r w:rsidRPr="00786737">
        <w:rPr>
          <w:vertAlign w:val="superscript"/>
        </w:rPr>
        <w:t>c</w:t>
      </w:r>
      <w:proofErr w:type="gramEnd"/>
      <w:r w:rsidRPr="00786737">
        <w:t xml:space="preserve"> Transitions</w:t>
      </w:r>
    </w:p>
    <w:p w:rsidR="00786737" w:rsidRDefault="00786737" w:rsidP="00786737">
      <w:pPr>
        <w:spacing w:after="0"/>
        <w:jc w:val="both"/>
      </w:pPr>
      <w:proofErr w:type="gramStart"/>
      <w:r w:rsidRPr="00786737">
        <w:rPr>
          <w:vertAlign w:val="superscript"/>
        </w:rPr>
        <w:t>d</w:t>
      </w:r>
      <w:proofErr w:type="gramEnd"/>
      <w:r w:rsidRPr="00786737">
        <w:t xml:space="preserve"> </w:t>
      </w:r>
      <w:proofErr w:type="spellStart"/>
      <w:r w:rsidRPr="00786737">
        <w:t>Transversitions</w:t>
      </w:r>
      <w:bookmarkStart w:id="0" w:name="_GoBack"/>
      <w:bookmarkEnd w:id="0"/>
      <w:proofErr w:type="spellEnd"/>
    </w:p>
    <w:p w:rsidR="00786737" w:rsidRDefault="00786737" w:rsidP="00786737">
      <w:pPr>
        <w:spacing w:after="0"/>
        <w:jc w:val="both"/>
      </w:pPr>
      <w:proofErr w:type="gramStart"/>
      <w:r>
        <w:rPr>
          <w:vertAlign w:val="superscript"/>
        </w:rPr>
        <w:t>e</w:t>
      </w:r>
      <w:proofErr w:type="gramEnd"/>
      <w:r>
        <w:t xml:space="preserve"> Insertions and deletions</w:t>
      </w:r>
    </w:p>
    <w:p w:rsidR="00786737" w:rsidRDefault="00786737" w:rsidP="00786737">
      <w:pPr>
        <w:spacing w:after="0"/>
        <w:jc w:val="both"/>
      </w:pPr>
      <w:proofErr w:type="gramStart"/>
      <w:r w:rsidRPr="00786737">
        <w:rPr>
          <w:vertAlign w:val="superscript"/>
        </w:rPr>
        <w:t>f</w:t>
      </w:r>
      <w:proofErr w:type="gramEnd"/>
      <w:r>
        <w:t xml:space="preserve"> </w:t>
      </w:r>
      <w:r w:rsidR="00237B16">
        <w:t>Mutation frequency</w:t>
      </w:r>
      <w:r>
        <w:t>. This number is calculated from dividing the total number of mutations found in individual clones by the total number of nucleotides analysed</w:t>
      </w:r>
    </w:p>
    <w:p w:rsidR="00786737" w:rsidRDefault="00786737" w:rsidP="00786737">
      <w:pPr>
        <w:spacing w:after="0"/>
        <w:jc w:val="both"/>
      </w:pPr>
      <w:proofErr w:type="gramStart"/>
      <w:r w:rsidRPr="00786737">
        <w:rPr>
          <w:vertAlign w:val="superscript"/>
        </w:rPr>
        <w:t>f</w:t>
      </w:r>
      <w:proofErr w:type="gramEnd"/>
      <w:r>
        <w:t xml:space="preserve"> Relative fidelity in a given NS7 mutant is expressed as the ratio between the mutation frequency found in WT population (2.7 x 10-4 mutations/nucleotide analysed)  and the mutation frequency in the mutant population</w:t>
      </w:r>
    </w:p>
    <w:p w:rsidR="00786737" w:rsidRPr="00786737" w:rsidRDefault="00786737" w:rsidP="00786737">
      <w:pPr>
        <w:jc w:val="both"/>
      </w:pPr>
    </w:p>
    <w:p w:rsidR="00D55CF0" w:rsidRDefault="00D55CF0"/>
    <w:sectPr w:rsidR="00D55CF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4E2"/>
    <w:rsid w:val="000826DC"/>
    <w:rsid w:val="00237B16"/>
    <w:rsid w:val="00272D38"/>
    <w:rsid w:val="002909BF"/>
    <w:rsid w:val="003E7119"/>
    <w:rsid w:val="005060AA"/>
    <w:rsid w:val="006D2E80"/>
    <w:rsid w:val="00786737"/>
    <w:rsid w:val="00997A4D"/>
    <w:rsid w:val="00D55CF0"/>
    <w:rsid w:val="00DE44E2"/>
    <w:rsid w:val="00F35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4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354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4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354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FB1F4A-10F8-4D5E-8C8F-4CCEFFB2E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ando Arias Esteban</dc:creator>
  <cp:lastModifiedBy>Armando Arias Esteban</cp:lastModifiedBy>
  <cp:revision>4</cp:revision>
  <dcterms:created xsi:type="dcterms:W3CDTF">2016-08-15T09:07:00Z</dcterms:created>
  <dcterms:modified xsi:type="dcterms:W3CDTF">2016-09-16T13:52:00Z</dcterms:modified>
</cp:coreProperties>
</file>